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38" w:type="dxa"/>
        <w:tblInd w:w="-720" w:type="dxa"/>
        <w:tblLook w:val="04A0" w:firstRow="1" w:lastRow="0" w:firstColumn="1" w:lastColumn="0" w:noHBand="0" w:noVBand="1"/>
      </w:tblPr>
      <w:tblGrid>
        <w:gridCol w:w="1530"/>
        <w:gridCol w:w="776"/>
        <w:gridCol w:w="1597"/>
        <w:gridCol w:w="1047"/>
        <w:gridCol w:w="1047"/>
        <w:gridCol w:w="1047"/>
        <w:gridCol w:w="1047"/>
        <w:gridCol w:w="1047"/>
      </w:tblGrid>
      <w:tr w:rsidR="000D12F8" w:rsidRPr="00B21B59" w14:paraId="3BD11D48" w14:textId="77777777" w:rsidTr="000D4D8B">
        <w:trPr>
          <w:trHeight w:val="293"/>
        </w:trPr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0880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E4A6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2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NAex</w:t>
            </w:r>
            <w:proofErr w:type="spellEnd"/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9F74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F53D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1a-F1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05AB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1a-F2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4929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2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wRh</w:t>
            </w:r>
            <w:proofErr w:type="spellEnd"/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9424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2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g</w:t>
            </w:r>
            <w:proofErr w:type="spellEnd"/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18CD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I</w:t>
            </w:r>
          </w:p>
        </w:tc>
      </w:tr>
      <w:tr w:rsidR="000D12F8" w:rsidRPr="00B21B59" w14:paraId="7E4256EB" w14:textId="77777777" w:rsidTr="000D4D8B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1E75" w14:textId="07CDCC2F" w:rsidR="000D12F8" w:rsidRPr="00B21B59" w:rsidRDefault="000D4D8B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D4D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 mikromelanos sp. nov.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D65" w14:textId="77777777" w:rsidR="000D12F8" w:rsidRPr="00B21B59" w:rsidRDefault="000D12F8" w:rsidP="00F67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E54D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M951118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8D52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2043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4E2B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2045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971E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2045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4F63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2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5B9B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0D12F8" w:rsidRPr="00B21B59" w14:paraId="4BECB04F" w14:textId="77777777" w:rsidTr="000D4D8B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143" w14:textId="787DB453" w:rsidR="000D12F8" w:rsidRPr="00B21B59" w:rsidRDefault="000D4D8B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D4D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 mikromelanos sp. nov.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C5F9" w14:textId="77777777" w:rsidR="000D12F8" w:rsidRPr="00B21B59" w:rsidRDefault="000D12F8" w:rsidP="00F67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B1A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MA050801-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925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E4A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1284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1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58E7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2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4EA3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77</w:t>
            </w:r>
          </w:p>
        </w:tc>
      </w:tr>
      <w:tr w:rsidR="000D12F8" w:rsidRPr="00B21B59" w14:paraId="68F5EAE5" w14:textId="77777777" w:rsidTr="000D4D8B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B285" w14:textId="64A41BC9" w:rsidR="000D12F8" w:rsidRPr="00B21B59" w:rsidRDefault="000D4D8B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D4D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 mikromelanos sp. nov.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80C4" w14:textId="77777777" w:rsidR="000D12F8" w:rsidRPr="00B21B59" w:rsidRDefault="000D12F8" w:rsidP="00F67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C0FD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MA050727-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5EF5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CDEB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A663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1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DAAA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2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762A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78</w:t>
            </w:r>
          </w:p>
        </w:tc>
      </w:tr>
      <w:tr w:rsidR="000D12F8" w:rsidRPr="00B21B59" w14:paraId="51FF71DD" w14:textId="77777777" w:rsidTr="000D4D8B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3187" w14:textId="37208884" w:rsidR="000D12F8" w:rsidRPr="00B21B59" w:rsidRDefault="000D4D8B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D4D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 mikromelanos sp. nov.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ECD3" w14:textId="77777777" w:rsidR="000D12F8" w:rsidRPr="00B21B59" w:rsidRDefault="000D12F8" w:rsidP="00F67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19E5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SC030826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55A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F29E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7A3A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1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351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2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21CC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79</w:t>
            </w:r>
          </w:p>
        </w:tc>
      </w:tr>
      <w:tr w:rsidR="000D12F8" w:rsidRPr="00B21B59" w14:paraId="5D01E7E7" w14:textId="77777777" w:rsidTr="000D4D8B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148F" w14:textId="2237BAE7" w:rsidR="000D12F8" w:rsidRPr="00B21B59" w:rsidRDefault="000D4D8B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D4D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 mikromelanos sp. nov.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93A9" w14:textId="77777777" w:rsidR="000D12F8" w:rsidRPr="00B21B59" w:rsidRDefault="000D12F8" w:rsidP="00F67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6879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MA090930-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EFF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ABD7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0A5C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1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2831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2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F31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81</w:t>
            </w:r>
          </w:p>
        </w:tc>
      </w:tr>
      <w:tr w:rsidR="000D12F8" w:rsidRPr="00B21B59" w14:paraId="736A5FEE" w14:textId="77777777" w:rsidTr="000D4D8B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5F3D" w14:textId="47F35A2E" w:rsidR="000D12F8" w:rsidRPr="00B21B59" w:rsidRDefault="000D4D8B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D4D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 mikromelanos sp. nov.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43A" w14:textId="77777777" w:rsidR="000D12F8" w:rsidRPr="00B21B59" w:rsidRDefault="000D12F8" w:rsidP="00F67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E055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MA050105-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FFDC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72BD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9200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1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05EE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2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65EF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82</w:t>
            </w:r>
          </w:p>
        </w:tc>
      </w:tr>
      <w:tr w:rsidR="000D12F8" w:rsidRPr="00B21B59" w14:paraId="06E91214" w14:textId="77777777" w:rsidTr="000D4D8B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330F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B21B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etek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9B32" w14:textId="77777777" w:rsidR="000D12F8" w:rsidRPr="00B21B59" w:rsidRDefault="000D12F8" w:rsidP="00F67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9159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MA050816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E869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DF54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9BE4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1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55C4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2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152D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89</w:t>
            </w:r>
          </w:p>
        </w:tc>
      </w:tr>
      <w:tr w:rsidR="000D12F8" w:rsidRPr="00B21B59" w14:paraId="611B3AD7" w14:textId="77777777" w:rsidTr="000D4D8B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3B9E" w14:textId="0BBFD995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="000D4D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21B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etek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F8A3" w14:textId="77777777" w:rsidR="000D12F8" w:rsidRPr="00B21B59" w:rsidRDefault="000D12F8" w:rsidP="00F67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4FB1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MA050818-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2845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B947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CD4E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1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490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2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8905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0D12F8" w:rsidRPr="00B21B59" w14:paraId="59E091D1" w14:textId="77777777" w:rsidTr="000D4D8B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2285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B21B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urrifex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2F0B" w14:textId="77777777" w:rsidR="000D12F8" w:rsidRPr="00B21B59" w:rsidRDefault="000D12F8" w:rsidP="00F67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9408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071225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EB58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7327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D1A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1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9F2F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A585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120</w:t>
            </w:r>
          </w:p>
        </w:tc>
      </w:tr>
      <w:tr w:rsidR="000D12F8" w:rsidRPr="00B21B59" w14:paraId="2FBE279E" w14:textId="77777777" w:rsidTr="000D4D8B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E91A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B21B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urrifex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CAF" w14:textId="77777777" w:rsidR="000D12F8" w:rsidRPr="00B21B59" w:rsidRDefault="000D12F8" w:rsidP="00F67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9EED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051012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E3A2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8928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0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8C10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1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50F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003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B2B8" w14:textId="77777777" w:rsidR="000D12F8" w:rsidRPr="00B21B59" w:rsidRDefault="000D12F8" w:rsidP="00F67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B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</w:tbl>
    <w:p w14:paraId="6D3889DF" w14:textId="77777777" w:rsidR="000D12F8" w:rsidRDefault="000D12F8" w:rsidP="000D12F8"/>
    <w:p w14:paraId="047FBC5E" w14:textId="63D2ED2A" w:rsidR="00E02FE7" w:rsidRPr="000D12F8" w:rsidRDefault="000D12F8" w:rsidP="000D12F8">
      <w:pPr>
        <w:rPr>
          <w:rFonts w:ascii="Times New Roman" w:hAnsi="Times New Roman" w:cs="Times New Roman"/>
          <w:sz w:val="24"/>
          <w:szCs w:val="24"/>
        </w:rPr>
      </w:pPr>
      <w:r w:rsidRPr="000D12F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0D12F8">
        <w:rPr>
          <w:rFonts w:ascii="Times New Roman" w:hAnsi="Times New Roman" w:cs="Times New Roman"/>
          <w:sz w:val="24"/>
          <w:szCs w:val="24"/>
        </w:rPr>
        <w:t xml:space="preserve"> - GenBank accession numbers for samples used in Solomon et al. </w:t>
      </w:r>
      <w:r w:rsidR="000D4D8B">
        <w:rPr>
          <w:rFonts w:ascii="Times New Roman" w:hAnsi="Times New Roman" w:cs="Times New Roman"/>
          <w:sz w:val="24"/>
          <w:szCs w:val="24"/>
        </w:rPr>
        <w:t>(</w:t>
      </w:r>
      <w:r w:rsidRPr="000D12F8">
        <w:rPr>
          <w:rFonts w:ascii="Times New Roman" w:hAnsi="Times New Roman" w:cs="Times New Roman"/>
          <w:sz w:val="24"/>
          <w:szCs w:val="24"/>
        </w:rPr>
        <w:t>2019</w:t>
      </w:r>
      <w:r w:rsidR="000D4D8B">
        <w:rPr>
          <w:rFonts w:ascii="Times New Roman" w:hAnsi="Times New Roman" w:cs="Times New Roman"/>
          <w:sz w:val="24"/>
          <w:szCs w:val="24"/>
        </w:rPr>
        <w:t>)</w:t>
      </w:r>
      <w:r w:rsidRPr="000D12F8">
        <w:rPr>
          <w:rFonts w:ascii="Times New Roman" w:hAnsi="Times New Roman" w:cs="Times New Roman"/>
          <w:sz w:val="24"/>
          <w:szCs w:val="24"/>
        </w:rPr>
        <w:t>.</w:t>
      </w:r>
      <w:r w:rsidR="00634EB3" w:rsidRPr="00634EB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02FE7" w:rsidRPr="000D12F8" w:rsidSect="001A4B26">
      <w:pgSz w:w="12240" w:h="15840"/>
      <w:pgMar w:top="1440" w:right="1440" w:bottom="1440" w:left="2160" w:header="720" w:footer="1584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B3"/>
    <w:rsid w:val="0003618D"/>
    <w:rsid w:val="000D12F8"/>
    <w:rsid w:val="000D4D8B"/>
    <w:rsid w:val="00143D2B"/>
    <w:rsid w:val="00154815"/>
    <w:rsid w:val="001A4B26"/>
    <w:rsid w:val="00603A5E"/>
    <w:rsid w:val="00634EB3"/>
    <w:rsid w:val="00692259"/>
    <w:rsid w:val="006B0C6A"/>
    <w:rsid w:val="006F725A"/>
    <w:rsid w:val="00FF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0C1CF"/>
  <w15:chartTrackingRefBased/>
  <w15:docId w15:val="{24FD6810-3367-493B-866E-8A46B63C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4EB3"/>
  </w:style>
  <w:style w:type="table" w:styleId="GridTable3">
    <w:name w:val="Grid Table 3"/>
    <w:basedOn w:val="TableNormal"/>
    <w:uiPriority w:val="48"/>
    <w:rsid w:val="00634E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enas, Cody R.</dc:creator>
  <cp:keywords/>
  <dc:description/>
  <cp:lastModifiedBy>Cardenas, Cody R.</cp:lastModifiedBy>
  <cp:revision>2</cp:revision>
  <dcterms:created xsi:type="dcterms:W3CDTF">2021-05-01T13:34:00Z</dcterms:created>
  <dcterms:modified xsi:type="dcterms:W3CDTF">2021-05-01T13:34:00Z</dcterms:modified>
</cp:coreProperties>
</file>